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41A44B" w14:textId="2A36627C" w:rsidR="003F2A49" w:rsidRPr="007D7E75" w:rsidRDefault="00FE2FE5" w:rsidP="003F2A49">
      <w:pPr>
        <w:rPr>
          <w:rFonts w:ascii="Times New Roman" w:hAnsi="Times New Roman" w:cs="Times New Roman"/>
          <w:sz w:val="24"/>
          <w:szCs w:val="24"/>
        </w:rPr>
      </w:pPr>
      <w:r w:rsidRPr="00FE2FE5">
        <w:rPr>
          <w:rFonts w:ascii="Times New Roman" w:hAnsi="Times New Roman" w:cs="Times New Roman"/>
          <w:sz w:val="24"/>
          <w:szCs w:val="24"/>
        </w:rPr>
        <w:t>Supplementary Table 1</w:t>
      </w:r>
    </w:p>
    <w:tbl>
      <w:tblPr>
        <w:tblStyle w:val="a7"/>
        <w:tblpPr w:leftFromText="180" w:rightFromText="180" w:vertAnchor="page" w:horzAnchor="margin" w:tblpY="2116"/>
        <w:tblW w:w="0" w:type="auto"/>
        <w:tblLook w:val="04A0" w:firstRow="1" w:lastRow="0" w:firstColumn="1" w:lastColumn="0" w:noHBand="0" w:noVBand="1"/>
      </w:tblPr>
      <w:tblGrid>
        <w:gridCol w:w="1555"/>
        <w:gridCol w:w="6741"/>
      </w:tblGrid>
      <w:tr w:rsidR="003F2A49" w:rsidRPr="007D7E75" w14:paraId="02980269" w14:textId="77777777" w:rsidTr="000F7056">
        <w:tc>
          <w:tcPr>
            <w:tcW w:w="15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6D2AF3E" w14:textId="77777777" w:rsidR="003F2A49" w:rsidRPr="007D7E75" w:rsidRDefault="003F2A49" w:rsidP="003F2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E75">
              <w:rPr>
                <w:rFonts w:ascii="Times New Roman" w:hAnsi="Times New Roman" w:cs="Times New Roman"/>
                <w:sz w:val="24"/>
                <w:szCs w:val="24"/>
              </w:rPr>
              <w:t xml:space="preserve">Gene name </w:t>
            </w:r>
          </w:p>
        </w:tc>
        <w:tc>
          <w:tcPr>
            <w:tcW w:w="67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B99B3EA" w14:textId="77777777" w:rsidR="003F2A49" w:rsidRPr="007D7E75" w:rsidRDefault="003F2A49" w:rsidP="003F2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E75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</w:p>
        </w:tc>
      </w:tr>
      <w:tr w:rsidR="003F2A49" w:rsidRPr="007D7E75" w14:paraId="72D2D0A6" w14:textId="77777777" w:rsidTr="007D7E75">
        <w:tc>
          <w:tcPr>
            <w:tcW w:w="15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A126ED" w14:textId="36A5C2DC" w:rsidR="003F2A49" w:rsidRPr="007D7E75" w:rsidRDefault="003F2A49" w:rsidP="003F2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E75">
              <w:rPr>
                <w:rFonts w:ascii="Times New Roman" w:hAnsi="Times New Roman" w:cs="Times New Roman"/>
                <w:sz w:val="24"/>
                <w:szCs w:val="24"/>
              </w:rPr>
              <w:t>FcγRIIb-WT</w:t>
            </w:r>
          </w:p>
        </w:tc>
        <w:tc>
          <w:tcPr>
            <w:tcW w:w="674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5F0F17" w14:textId="738EB4B9" w:rsidR="003F2A49" w:rsidRPr="007D7E75" w:rsidRDefault="00FF1870" w:rsidP="003F2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870">
              <w:rPr>
                <w:rFonts w:ascii="Times New Roman" w:hAnsi="Times New Roman" w:cs="Times New Roman"/>
                <w:sz w:val="24"/>
                <w:szCs w:val="24"/>
              </w:rPr>
              <w:t>5′-TGGTCACTGGGATTGCTGTA -3′</w:t>
            </w:r>
            <w:r w:rsidR="003F2A49" w:rsidRPr="007D7E75">
              <w:rPr>
                <w:rFonts w:ascii="Times New Roman" w:hAnsi="Times New Roman" w:cs="Times New Roman"/>
                <w:sz w:val="24"/>
                <w:szCs w:val="24"/>
              </w:rPr>
              <w:t>(forward)</w:t>
            </w:r>
          </w:p>
        </w:tc>
      </w:tr>
      <w:tr w:rsidR="003F2A49" w:rsidRPr="007D7E75" w14:paraId="2857E6B2" w14:textId="77777777" w:rsidTr="007D7E75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C9B74B5" w14:textId="77777777" w:rsidR="003F2A49" w:rsidRPr="007D7E75" w:rsidRDefault="003F2A49" w:rsidP="003F2A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12D8F5BC" w14:textId="59F4F273" w:rsidR="003F2A49" w:rsidRPr="007D7E75" w:rsidRDefault="00FF1870" w:rsidP="003F2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870">
              <w:rPr>
                <w:rFonts w:ascii="Times New Roman" w:hAnsi="Times New Roman" w:cs="Times New Roman"/>
                <w:sz w:val="24"/>
                <w:szCs w:val="24"/>
              </w:rPr>
              <w:t>5′-ATTGTGTTCTCAGCCCCAAC-3′</w:t>
            </w:r>
            <w:r w:rsidR="003F2A49" w:rsidRPr="007D7E75">
              <w:rPr>
                <w:rFonts w:ascii="Times New Roman" w:hAnsi="Times New Roman" w:cs="Times New Roman"/>
                <w:sz w:val="24"/>
                <w:szCs w:val="24"/>
              </w:rPr>
              <w:t>(reverse)</w:t>
            </w:r>
          </w:p>
        </w:tc>
      </w:tr>
      <w:tr w:rsidR="003F2A49" w:rsidRPr="007D7E75" w14:paraId="573E0F7C" w14:textId="77777777" w:rsidTr="007D7E75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F39F362" w14:textId="3B7F00AC" w:rsidR="003F2A49" w:rsidRPr="007D7E75" w:rsidRDefault="007D7E75" w:rsidP="003F2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E75">
              <w:rPr>
                <w:rFonts w:ascii="Times New Roman" w:hAnsi="Times New Roman" w:cs="Times New Roman"/>
                <w:sz w:val="24"/>
                <w:szCs w:val="24"/>
              </w:rPr>
              <w:t>FcγRIIb-Mut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7D3AE3B2" w14:textId="55AE6CEC" w:rsidR="003F2A49" w:rsidRPr="007D7E75" w:rsidRDefault="00FF1870" w:rsidP="003F2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870">
              <w:rPr>
                <w:rFonts w:ascii="Times New Roman" w:hAnsi="Times New Roman" w:cs="Times New Roman"/>
                <w:sz w:val="24"/>
                <w:szCs w:val="24"/>
              </w:rPr>
              <w:t>5′-ATGGGAATCCTGTCATTCTTACCTGT -3′</w:t>
            </w:r>
            <w:r w:rsidR="007D7E75" w:rsidRPr="007D7E75">
              <w:rPr>
                <w:rFonts w:ascii="Times New Roman" w:hAnsi="Times New Roman" w:cs="Times New Roman"/>
                <w:sz w:val="24"/>
                <w:szCs w:val="24"/>
              </w:rPr>
              <w:t>(forward)</w:t>
            </w:r>
          </w:p>
        </w:tc>
      </w:tr>
      <w:tr w:rsidR="003F2A49" w:rsidRPr="007D7E75" w14:paraId="7B9491AC" w14:textId="77777777" w:rsidTr="007D7E75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2E4F093" w14:textId="77777777" w:rsidR="003F2A49" w:rsidRPr="007D7E75" w:rsidRDefault="003F2A49" w:rsidP="003F2A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23EDF9CA" w14:textId="69AF5C9A" w:rsidR="003F2A49" w:rsidRPr="007D7E75" w:rsidRDefault="00FF1870" w:rsidP="003F2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870">
              <w:rPr>
                <w:rFonts w:ascii="Times New Roman" w:hAnsi="Times New Roman" w:cs="Times New Roman"/>
                <w:sz w:val="24"/>
                <w:szCs w:val="24"/>
              </w:rPr>
              <w:t>5′-CTAAATACGGTTCTGGTCATCAGGC-3′</w:t>
            </w:r>
            <w:r w:rsidR="007D7E75" w:rsidRPr="007D7E75">
              <w:rPr>
                <w:rFonts w:ascii="Times New Roman" w:hAnsi="Times New Roman" w:cs="Times New Roman"/>
                <w:sz w:val="24"/>
                <w:szCs w:val="24"/>
              </w:rPr>
              <w:t>(reverse)</w:t>
            </w:r>
            <w:bookmarkStart w:id="0" w:name="_GoBack"/>
            <w:bookmarkEnd w:id="0"/>
          </w:p>
        </w:tc>
      </w:tr>
      <w:tr w:rsidR="003F2A49" w:rsidRPr="007D7E75" w14:paraId="792CDE1F" w14:textId="77777777" w:rsidTr="007D7E75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DA57BC8" w14:textId="4AF13E8E" w:rsidR="003F2A49" w:rsidRPr="007D7E75" w:rsidRDefault="007D7E75" w:rsidP="003F2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E75">
              <w:rPr>
                <w:rFonts w:ascii="Times New Roman" w:hAnsi="Times New Roman" w:cs="Times New Roman"/>
                <w:sz w:val="24"/>
                <w:szCs w:val="24"/>
              </w:rPr>
              <w:t>beta-actin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208A6AB8" w14:textId="7DA7F5DA" w:rsidR="003F2A49" w:rsidRPr="007D7E75" w:rsidRDefault="007D7E75" w:rsidP="003F2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E75">
              <w:rPr>
                <w:rFonts w:ascii="Times New Roman" w:hAnsi="Times New Roman" w:cs="Times New Roman"/>
                <w:sz w:val="24"/>
                <w:szCs w:val="24"/>
              </w:rPr>
              <w:t>5′-ACTGGAACGGTGAAGGTGACA-3′ (forward)</w:t>
            </w:r>
          </w:p>
        </w:tc>
      </w:tr>
      <w:tr w:rsidR="003F2A49" w:rsidRPr="007D7E75" w14:paraId="63E54013" w14:textId="77777777" w:rsidTr="007D7E75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9523DD4" w14:textId="77777777" w:rsidR="003F2A49" w:rsidRPr="007D7E75" w:rsidRDefault="003F2A49" w:rsidP="003F2A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731ABD83" w14:textId="34C2E3B2" w:rsidR="003F2A49" w:rsidRPr="007D7E75" w:rsidRDefault="007D7E75" w:rsidP="003F2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E75">
              <w:rPr>
                <w:rFonts w:ascii="Times New Roman" w:hAnsi="Times New Roman" w:cs="Times New Roman"/>
                <w:sz w:val="24"/>
                <w:szCs w:val="24"/>
              </w:rPr>
              <w:t>5′-TCGGCCACATTGCAGAACT-3′ (reverse)</w:t>
            </w:r>
          </w:p>
        </w:tc>
      </w:tr>
      <w:tr w:rsidR="003F2A49" w:rsidRPr="007D7E75" w14:paraId="3DC67CB8" w14:textId="77777777" w:rsidTr="007D7E75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CD811E9" w14:textId="626EDDC8" w:rsidR="003F2A49" w:rsidRPr="007D7E75" w:rsidRDefault="007D7E75" w:rsidP="003F2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E75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3833FEE6" w14:textId="13C58DAE" w:rsidR="003F2A49" w:rsidRPr="007D7E75" w:rsidRDefault="007D7E75" w:rsidP="003F2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E75">
              <w:rPr>
                <w:rFonts w:ascii="Times New Roman" w:hAnsi="Times New Roman" w:cs="Times New Roman"/>
                <w:sz w:val="24"/>
                <w:szCs w:val="24"/>
              </w:rPr>
              <w:t>5'-CCTCTCTCTAATCAGCCCTCTG-3' (forward)</w:t>
            </w:r>
          </w:p>
        </w:tc>
      </w:tr>
      <w:tr w:rsidR="003F2A49" w:rsidRPr="007D7E75" w14:paraId="1F749065" w14:textId="77777777" w:rsidTr="007D7E75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2AB7D68" w14:textId="77777777" w:rsidR="003F2A49" w:rsidRPr="007D7E75" w:rsidRDefault="003F2A49" w:rsidP="003F2A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07F6BB1A" w14:textId="70F37C69" w:rsidR="003F2A49" w:rsidRPr="007D7E75" w:rsidRDefault="007D7E75" w:rsidP="003F2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E75">
              <w:rPr>
                <w:rFonts w:ascii="Times New Roman" w:hAnsi="Times New Roman" w:cs="Times New Roman"/>
                <w:sz w:val="24"/>
                <w:szCs w:val="24"/>
              </w:rPr>
              <w:t>5'-GAGGACCTGGGAGTAGATGAG-3' (reverse)</w:t>
            </w:r>
          </w:p>
        </w:tc>
      </w:tr>
      <w:tr w:rsidR="003F2A49" w:rsidRPr="007D7E75" w14:paraId="3A803544" w14:textId="77777777" w:rsidTr="007D7E75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5D422C9" w14:textId="4FCF9CD9" w:rsidR="003F2A49" w:rsidRPr="007D7E75" w:rsidRDefault="007D7E75" w:rsidP="003F2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E75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46475B23" w14:textId="18468F1D" w:rsidR="003F2A49" w:rsidRPr="007D7E75" w:rsidRDefault="007D7E75" w:rsidP="003F2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E75">
              <w:rPr>
                <w:rFonts w:ascii="Times New Roman" w:hAnsi="Times New Roman" w:cs="Times New Roman"/>
                <w:sz w:val="24"/>
                <w:szCs w:val="24"/>
              </w:rPr>
              <w:t>5'-CCTGAACCTTCCAAAGATGGC-3' (forward)</w:t>
            </w:r>
          </w:p>
        </w:tc>
      </w:tr>
      <w:tr w:rsidR="003F2A49" w:rsidRPr="007D7E75" w14:paraId="372C467B" w14:textId="77777777" w:rsidTr="007D7E75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3884C97" w14:textId="77777777" w:rsidR="003F2A49" w:rsidRPr="007D7E75" w:rsidRDefault="003F2A49" w:rsidP="003F2A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7EEF235B" w14:textId="3758DA88" w:rsidR="003F2A49" w:rsidRPr="007D7E75" w:rsidRDefault="007D7E75" w:rsidP="003F2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E75">
              <w:rPr>
                <w:rFonts w:ascii="Times New Roman" w:hAnsi="Times New Roman" w:cs="Times New Roman"/>
                <w:sz w:val="24"/>
                <w:szCs w:val="24"/>
              </w:rPr>
              <w:t>5'-TTCACCAGGCAAGTCTCCTCA-3' (reverse)</w:t>
            </w:r>
          </w:p>
        </w:tc>
      </w:tr>
      <w:tr w:rsidR="003F2A49" w:rsidRPr="007D7E75" w14:paraId="215C0B45" w14:textId="77777777" w:rsidTr="007D7E75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898B03B" w14:textId="6A280B1D" w:rsidR="003F2A49" w:rsidRPr="007D7E75" w:rsidRDefault="007D7E75" w:rsidP="003F2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E75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6741" w:type="dxa"/>
            <w:tcBorders>
              <w:top w:val="nil"/>
              <w:left w:val="nil"/>
              <w:bottom w:val="nil"/>
              <w:right w:val="nil"/>
            </w:tcBorders>
          </w:tcPr>
          <w:p w14:paraId="54AD8F37" w14:textId="405AC0EE" w:rsidR="003F2A49" w:rsidRPr="007D7E75" w:rsidRDefault="007D7E75" w:rsidP="003F2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E75">
              <w:rPr>
                <w:rFonts w:ascii="Times New Roman" w:hAnsi="Times New Roman" w:cs="Times New Roman"/>
                <w:sz w:val="24"/>
                <w:szCs w:val="24"/>
              </w:rPr>
              <w:t>5′-GGAGCGAGATCCCTCCAAAAT-3′ (forward)</w:t>
            </w:r>
          </w:p>
        </w:tc>
      </w:tr>
      <w:tr w:rsidR="007D7E75" w:rsidRPr="007D7E75" w14:paraId="1120B8C5" w14:textId="77777777" w:rsidTr="007D7E75"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9DA64B" w14:textId="77777777" w:rsidR="007D7E75" w:rsidRPr="007D7E75" w:rsidRDefault="007D7E75" w:rsidP="003F2A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013A26" w14:textId="1096D8BC" w:rsidR="007D7E75" w:rsidRPr="007D7E75" w:rsidRDefault="007D7E75" w:rsidP="003F2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E75">
              <w:rPr>
                <w:rFonts w:ascii="Times New Roman" w:hAnsi="Times New Roman" w:cs="Times New Roman"/>
                <w:sz w:val="24"/>
                <w:szCs w:val="24"/>
              </w:rPr>
              <w:t>5′-GGCTGTTGTCATACTTCTCATGG-3′ (reverse)</w:t>
            </w:r>
          </w:p>
        </w:tc>
      </w:tr>
    </w:tbl>
    <w:p w14:paraId="6FB5A94F" w14:textId="3C4D62EB" w:rsidR="003F2A49" w:rsidRPr="007D7E75" w:rsidRDefault="003F2A49" w:rsidP="003F2A49">
      <w:pPr>
        <w:rPr>
          <w:rFonts w:ascii="Times New Roman" w:hAnsi="Times New Roman" w:cs="Times New Roman"/>
          <w:sz w:val="24"/>
          <w:szCs w:val="24"/>
        </w:rPr>
      </w:pPr>
      <w:r w:rsidRPr="007D7E75">
        <w:rPr>
          <w:rFonts w:ascii="Times New Roman" w:hAnsi="Times New Roman" w:cs="Times New Roman"/>
          <w:sz w:val="24"/>
          <w:szCs w:val="24"/>
        </w:rPr>
        <w:t>Primer sequences in this study.</w:t>
      </w:r>
    </w:p>
    <w:sectPr w:rsidR="003F2A49" w:rsidRPr="007D7E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A8FAA9" w14:textId="77777777" w:rsidR="007E6D6E" w:rsidRDefault="007E6D6E" w:rsidP="003F2A49">
      <w:r>
        <w:separator/>
      </w:r>
    </w:p>
  </w:endnote>
  <w:endnote w:type="continuationSeparator" w:id="0">
    <w:p w14:paraId="427EB6DE" w14:textId="77777777" w:rsidR="007E6D6E" w:rsidRDefault="007E6D6E" w:rsidP="003F2A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4C3A88" w14:textId="77777777" w:rsidR="007E6D6E" w:rsidRDefault="007E6D6E" w:rsidP="003F2A49">
      <w:r>
        <w:separator/>
      </w:r>
    </w:p>
  </w:footnote>
  <w:footnote w:type="continuationSeparator" w:id="0">
    <w:p w14:paraId="45150CE3" w14:textId="77777777" w:rsidR="007E6D6E" w:rsidRDefault="007E6D6E" w:rsidP="003F2A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4BD"/>
    <w:rsid w:val="000F7056"/>
    <w:rsid w:val="003F2A49"/>
    <w:rsid w:val="004323E9"/>
    <w:rsid w:val="00590C78"/>
    <w:rsid w:val="007D7E75"/>
    <w:rsid w:val="007E6D6E"/>
    <w:rsid w:val="00C824BD"/>
    <w:rsid w:val="00E555E5"/>
    <w:rsid w:val="00FE2FE5"/>
    <w:rsid w:val="00FF1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392123"/>
  <w15:chartTrackingRefBased/>
  <w15:docId w15:val="{E44B2FCD-DC6E-4FB9-8A88-E05001463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2A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2A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2A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2A49"/>
    <w:rPr>
      <w:sz w:val="18"/>
      <w:szCs w:val="18"/>
    </w:rPr>
  </w:style>
  <w:style w:type="table" w:styleId="a7">
    <w:name w:val="Table Grid"/>
    <w:basedOn w:val="a1"/>
    <w:uiPriority w:val="39"/>
    <w:rsid w:val="003F2A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琮琦</dc:creator>
  <cp:keywords/>
  <dc:description/>
  <cp:lastModifiedBy>胡 琮琦</cp:lastModifiedBy>
  <cp:revision>4</cp:revision>
  <dcterms:created xsi:type="dcterms:W3CDTF">2020-11-18T04:17:00Z</dcterms:created>
  <dcterms:modified xsi:type="dcterms:W3CDTF">2021-08-08T03:54:00Z</dcterms:modified>
</cp:coreProperties>
</file>